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612"/>
        <w:tblW w:w="0" w:type="auto"/>
        <w:tblLook w:val="04A0" w:firstRow="1" w:lastRow="0" w:firstColumn="1" w:lastColumn="0" w:noHBand="0" w:noVBand="1"/>
      </w:tblPr>
      <w:tblGrid>
        <w:gridCol w:w="1118"/>
        <w:gridCol w:w="988"/>
        <w:gridCol w:w="4919"/>
        <w:gridCol w:w="1271"/>
      </w:tblGrid>
      <w:tr w:rsidR="00BF3C0F" w14:paraId="70023B1F" w14:textId="77777777" w:rsidTr="003B1B77">
        <w:tc>
          <w:tcPr>
            <w:tcW w:w="1118" w:type="dxa"/>
          </w:tcPr>
          <w:p w14:paraId="722629A0" w14:textId="77777777" w:rsidR="00BF3C0F" w:rsidRDefault="00BF3C0F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ain</w:t>
            </w:r>
          </w:p>
          <w:p w14:paraId="3D17C268" w14:textId="77777777" w:rsidR="00BF3C0F" w:rsidRDefault="00BF3C0F" w:rsidP="003B1B77"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988" w:type="dxa"/>
          </w:tcPr>
          <w:p w14:paraId="5389DD2E" w14:textId="77777777" w:rsidR="00BF3C0F" w:rsidRDefault="00BF3C0F" w:rsidP="003B1B7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</w:t>
            </w:r>
          </w:p>
          <w:p w14:paraId="6AF71FE6" w14:textId="77777777" w:rsidR="00BF3C0F" w:rsidRDefault="00BF3C0F" w:rsidP="003B1B77">
            <w:r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4919" w:type="dxa"/>
          </w:tcPr>
          <w:p w14:paraId="258FB3DE" w14:textId="77777777" w:rsidR="00BF3C0F" w:rsidRDefault="00BF3C0F" w:rsidP="003B1B77">
            <w:r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271" w:type="dxa"/>
          </w:tcPr>
          <w:p w14:paraId="14F40220" w14:textId="77777777" w:rsidR="00BF3C0F" w:rsidRDefault="00BF3C0F" w:rsidP="003B1B77"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BF3C0F" w14:paraId="411B48C0" w14:textId="77777777" w:rsidTr="003B1B77">
        <w:tc>
          <w:tcPr>
            <w:tcW w:w="1118" w:type="dxa"/>
          </w:tcPr>
          <w:p w14:paraId="20A308A1" w14:textId="77777777" w:rsidR="00BF3C0F" w:rsidRPr="003E7E22" w:rsidRDefault="00BF3C0F" w:rsidP="003B1B7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3E7E22">
              <w:rPr>
                <w:rFonts w:ascii="Arial" w:hAnsi="Arial" w:cs="Arial"/>
                <w:kern w:val="0"/>
                <w:sz w:val="18"/>
                <w:szCs w:val="18"/>
              </w:rPr>
              <w:t>JKM139</w:t>
            </w:r>
          </w:p>
        </w:tc>
        <w:tc>
          <w:tcPr>
            <w:tcW w:w="988" w:type="dxa"/>
          </w:tcPr>
          <w:p w14:paraId="298EBF6A" w14:textId="77777777" w:rsidR="00BF3C0F" w:rsidRDefault="00BF3C0F" w:rsidP="003B1B77"/>
        </w:tc>
        <w:tc>
          <w:tcPr>
            <w:tcW w:w="4919" w:type="dxa"/>
          </w:tcPr>
          <w:p w14:paraId="6451FE74" w14:textId="77777777" w:rsidR="00BF3C0F" w:rsidRDefault="00BF3C0F" w:rsidP="003B1B77">
            <w:r>
              <w:rPr>
                <w:rFonts w:ascii="Arial" w:hAnsi="Arial" w:cs="Arial"/>
                <w:i/>
                <w:sz w:val="18"/>
                <w:szCs w:val="18"/>
              </w:rPr>
              <w:t>MATa ho hml::ADE1 hmr::ADE1 ade1-100 leu2-3,112 trp1::hisG lys5 ura3-52 ade3::GAL::HO</w:t>
            </w:r>
          </w:p>
        </w:tc>
        <w:tc>
          <w:tcPr>
            <w:tcW w:w="1271" w:type="dxa"/>
          </w:tcPr>
          <w:p w14:paraId="389B83C7" w14:textId="77777777" w:rsidR="00BF3C0F" w:rsidRDefault="00BF3C0F" w:rsidP="003B1B77"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A001D" w:rsidRPr="001D7523" w14:paraId="21F7AD77" w14:textId="77777777" w:rsidTr="003B1B77"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D753" w14:textId="59AE551E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691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CW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7C691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B625F" w14:textId="10043D0A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691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JKM139</w:t>
            </w:r>
          </w:p>
        </w:tc>
        <w:tc>
          <w:tcPr>
            <w:tcW w:w="4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9A79" w14:textId="0DA653A5" w:rsidR="006A001D" w:rsidRPr="001D7523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C6918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A</w:t>
            </w:r>
            <w:r w:rsidRPr="007C6918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1-3xFLAG-KanMX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E421" w14:textId="40E39E75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:rsidRPr="001D7523" w14:paraId="17C62D52" w14:textId="77777777" w:rsidTr="003B1B77">
        <w:tc>
          <w:tcPr>
            <w:tcW w:w="1118" w:type="dxa"/>
          </w:tcPr>
          <w:p w14:paraId="35C68227" w14:textId="7742CD36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7C691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CW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88" w:type="dxa"/>
          </w:tcPr>
          <w:p w14:paraId="1B7BD66E" w14:textId="58C7813C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C6918"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78DDFFA4" w14:textId="2E313C59" w:rsidR="006A001D" w:rsidRPr="001D7523" w:rsidRDefault="006A001D" w:rsidP="003B1B77">
            <w:pPr>
              <w:rPr>
                <w:color w:val="000000" w:themeColor="text1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D51-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xFLAG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77A533EE" w14:textId="6DEB225E" w:rsidR="006A001D" w:rsidRPr="001D7523" w:rsidRDefault="006A001D" w:rsidP="003B1B7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:rsidRPr="001D7523" w14:paraId="7752762E" w14:textId="77777777" w:rsidTr="003B1B77">
        <w:tc>
          <w:tcPr>
            <w:tcW w:w="1118" w:type="dxa"/>
          </w:tcPr>
          <w:p w14:paraId="28C56002" w14:textId="7946C476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C219</w:t>
            </w:r>
          </w:p>
        </w:tc>
        <w:tc>
          <w:tcPr>
            <w:tcW w:w="988" w:type="dxa"/>
          </w:tcPr>
          <w:p w14:paraId="3700EF90" w14:textId="2AEBEA57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39F3420D" w14:textId="3789CEAB" w:rsidR="006A001D" w:rsidRPr="001D7523" w:rsidRDefault="006A001D" w:rsidP="003B1B7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xo1</w:t>
            </w:r>
            <w:r w:rsidRPr="001D75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1D7523">
              <w:rPr>
                <w:rFonts w:ascii="Arial" w:hAnsi="Arial" w:cs="Arial" w:hint="eastAsia"/>
                <w:i/>
                <w:iCs/>
                <w:color w:val="000000" w:themeColor="text1"/>
                <w:sz w:val="18"/>
                <w:szCs w:val="18"/>
              </w:rPr>
              <w:t>KanMX</w:t>
            </w:r>
          </w:p>
        </w:tc>
        <w:tc>
          <w:tcPr>
            <w:tcW w:w="1271" w:type="dxa"/>
          </w:tcPr>
          <w:p w14:paraId="4439C54A" w14:textId="38878F2D" w:rsidR="006A001D" w:rsidRPr="001D7523" w:rsidRDefault="0096221F" w:rsidP="003B1B7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:rsidRPr="001D7523" w14:paraId="7E9CF53F" w14:textId="77777777" w:rsidTr="003B1B77">
        <w:tc>
          <w:tcPr>
            <w:tcW w:w="1118" w:type="dxa"/>
          </w:tcPr>
          <w:p w14:paraId="6BF5CC70" w14:textId="35EF1E9F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XC458</w:t>
            </w:r>
          </w:p>
        </w:tc>
        <w:tc>
          <w:tcPr>
            <w:tcW w:w="988" w:type="dxa"/>
          </w:tcPr>
          <w:p w14:paraId="4FB0DF6B" w14:textId="31768930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4F77F9F1" w14:textId="6AF8405A" w:rsidR="006A001D" w:rsidRPr="001D7523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gs1</w:t>
            </w:r>
            <w:r w:rsidRPr="001D75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atMX</w:t>
            </w:r>
          </w:p>
        </w:tc>
        <w:tc>
          <w:tcPr>
            <w:tcW w:w="1271" w:type="dxa"/>
          </w:tcPr>
          <w:p w14:paraId="48BC65DF" w14:textId="0E60E4DF" w:rsidR="006A001D" w:rsidRPr="001D7523" w:rsidRDefault="004443A3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01D" w:rsidRPr="001D7523" w14:paraId="2E877FC2" w14:textId="77777777" w:rsidTr="003B1B77">
        <w:tc>
          <w:tcPr>
            <w:tcW w:w="1118" w:type="dxa"/>
          </w:tcPr>
          <w:p w14:paraId="1A7CBFA5" w14:textId="064CE16D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ZZ042</w:t>
            </w:r>
          </w:p>
        </w:tc>
        <w:tc>
          <w:tcPr>
            <w:tcW w:w="988" w:type="dxa"/>
          </w:tcPr>
          <w:p w14:paraId="3ED0E5D9" w14:textId="4E70D535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6F0E858E" w14:textId="431D2BFA" w:rsidR="006A001D" w:rsidRPr="00540BF9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XO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-9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YC-TRP1</w:t>
            </w:r>
          </w:p>
        </w:tc>
        <w:tc>
          <w:tcPr>
            <w:tcW w:w="1271" w:type="dxa"/>
          </w:tcPr>
          <w:p w14:paraId="1B267C9E" w14:textId="41A1983F" w:rsidR="006A001D" w:rsidRPr="00540BF9" w:rsidRDefault="004443A3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6A001D" w:rsidRPr="001D7523" w14:paraId="3359EB2D" w14:textId="77777777" w:rsidTr="003B1B77">
        <w:tc>
          <w:tcPr>
            <w:tcW w:w="1118" w:type="dxa"/>
          </w:tcPr>
          <w:p w14:paraId="099A33CD" w14:textId="39003AEE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C002</w:t>
            </w:r>
          </w:p>
        </w:tc>
        <w:tc>
          <w:tcPr>
            <w:tcW w:w="988" w:type="dxa"/>
          </w:tcPr>
          <w:p w14:paraId="7BC1ED5D" w14:textId="58E199BF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59BBFF95" w14:textId="512CFC3F" w:rsidR="006A001D" w:rsidRPr="00540BF9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NA2-9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YC-TRP1</w:t>
            </w:r>
          </w:p>
        </w:tc>
        <w:tc>
          <w:tcPr>
            <w:tcW w:w="1271" w:type="dxa"/>
          </w:tcPr>
          <w:p w14:paraId="1C48E3DA" w14:textId="7E13CE37" w:rsidR="006A001D" w:rsidRPr="00540BF9" w:rsidRDefault="004443A3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01D" w:rsidRPr="001D7523" w14:paraId="69D01EB1" w14:textId="77777777" w:rsidTr="003B1B77">
        <w:tc>
          <w:tcPr>
            <w:tcW w:w="1118" w:type="dxa"/>
          </w:tcPr>
          <w:p w14:paraId="7520E161" w14:textId="652EBC6E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F633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ZL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Pr="00F633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88" w:type="dxa"/>
          </w:tcPr>
          <w:p w14:paraId="097340E6" w14:textId="4CFFB189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258D785F" w14:textId="3962ED61" w:rsidR="006A001D" w:rsidRPr="00540BF9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GS1-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xFLAG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3F4F8C8F" w14:textId="33B4CCDF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:rsidRPr="001D7523" w14:paraId="2DFD083F" w14:textId="77777777" w:rsidTr="003B1B77">
        <w:tc>
          <w:tcPr>
            <w:tcW w:w="1118" w:type="dxa"/>
          </w:tcPr>
          <w:p w14:paraId="3D7E755D" w14:textId="3A245730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01</w:t>
            </w:r>
          </w:p>
        </w:tc>
        <w:tc>
          <w:tcPr>
            <w:tcW w:w="988" w:type="dxa"/>
          </w:tcPr>
          <w:p w14:paraId="37695351" w14:textId="1F318D8D" w:rsidR="006A001D" w:rsidRPr="00540BF9" w:rsidRDefault="006A001D" w:rsidP="003B1B77">
            <w:pPr>
              <w:rPr>
                <w:color w:val="000000" w:themeColor="text1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5EAE1ECB" w14:textId="4B102E24" w:rsidR="006A001D" w:rsidRPr="00540BF9" w:rsidRDefault="006A001D" w:rsidP="003B1B77">
            <w:pPr>
              <w:rPr>
                <w:color w:val="000000" w:themeColor="text1"/>
              </w:rPr>
            </w:pP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c1</w:t>
            </w:r>
            <w:r w:rsidRPr="001D75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KanMX</w:t>
            </w:r>
          </w:p>
        </w:tc>
        <w:tc>
          <w:tcPr>
            <w:tcW w:w="1271" w:type="dxa"/>
          </w:tcPr>
          <w:p w14:paraId="58E03FD1" w14:textId="46C705B3" w:rsidR="006A001D" w:rsidRPr="00540BF9" w:rsidRDefault="006A001D" w:rsidP="003B1B77">
            <w:pPr>
              <w:rPr>
                <w:color w:val="000000" w:themeColor="text1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14:paraId="79F1D398" w14:textId="77777777" w:rsidTr="003B1B77">
        <w:tc>
          <w:tcPr>
            <w:tcW w:w="1118" w:type="dxa"/>
          </w:tcPr>
          <w:p w14:paraId="5F323220" w14:textId="5C329013" w:rsidR="006A001D" w:rsidRPr="00540BF9" w:rsidRDefault="006A001D" w:rsidP="003B1B77">
            <w:pPr>
              <w:tabs>
                <w:tab w:val="left" w:pos="460"/>
              </w:tabs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02</w:t>
            </w:r>
          </w:p>
        </w:tc>
        <w:tc>
          <w:tcPr>
            <w:tcW w:w="988" w:type="dxa"/>
          </w:tcPr>
          <w:p w14:paraId="23B9DC47" w14:textId="1ACDFFE6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2C4463CA" w14:textId="45D5E257" w:rsidR="006A001D" w:rsidRPr="00540BF9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c1</w:t>
            </w:r>
            <w:r w:rsidRPr="001D75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KanMX</w:t>
            </w:r>
            <w:r w:rsidRPr="00540BF9">
              <w:rPr>
                <w:rFonts w:ascii="Arial" w:hAnsi="Arial" w:cs="Arial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NA2-9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 w:rsidRPr="00F633C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YC-TRP1</w:t>
            </w:r>
          </w:p>
        </w:tc>
        <w:tc>
          <w:tcPr>
            <w:tcW w:w="1271" w:type="dxa"/>
          </w:tcPr>
          <w:p w14:paraId="56B5079C" w14:textId="5CE94235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:rsidRPr="00806773" w14:paraId="6361DEE7" w14:textId="77777777" w:rsidTr="003B1B77">
        <w:tc>
          <w:tcPr>
            <w:tcW w:w="1118" w:type="dxa"/>
          </w:tcPr>
          <w:p w14:paraId="5AB4EB0B" w14:textId="7B9DD1AD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03</w:t>
            </w:r>
          </w:p>
        </w:tc>
        <w:tc>
          <w:tcPr>
            <w:tcW w:w="988" w:type="dxa"/>
          </w:tcPr>
          <w:p w14:paraId="69A9E234" w14:textId="7081E5A9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3557E398" w14:textId="3958FB33" w:rsidR="006A001D" w:rsidRPr="00540BF9" w:rsidRDefault="006A001D" w:rsidP="003B1B7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c1</w:t>
            </w:r>
            <w:r w:rsidRPr="001D752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KanMX EXO1-9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YC-TRP1</w:t>
            </w:r>
          </w:p>
        </w:tc>
        <w:tc>
          <w:tcPr>
            <w:tcW w:w="1271" w:type="dxa"/>
          </w:tcPr>
          <w:p w14:paraId="07C31DFB" w14:textId="3F1F36F3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14:paraId="02FD85EB" w14:textId="77777777" w:rsidTr="003B1B77">
        <w:tc>
          <w:tcPr>
            <w:tcW w:w="1118" w:type="dxa"/>
          </w:tcPr>
          <w:p w14:paraId="4D4F6BF3" w14:textId="2B8BE8F0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06</w:t>
            </w:r>
          </w:p>
        </w:tc>
        <w:tc>
          <w:tcPr>
            <w:tcW w:w="988" w:type="dxa"/>
          </w:tcPr>
          <w:p w14:paraId="7AED1B52" w14:textId="3173FECE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753E1504" w14:textId="7000956F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c1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P1 RFA1-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xFLAG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69B940F2" w14:textId="6B6A98A3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14:paraId="41808EF7" w14:textId="77777777" w:rsidTr="003B1B77">
        <w:tc>
          <w:tcPr>
            <w:tcW w:w="1118" w:type="dxa"/>
          </w:tcPr>
          <w:p w14:paraId="53074177" w14:textId="736E89C4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05</w:t>
            </w:r>
          </w:p>
        </w:tc>
        <w:tc>
          <w:tcPr>
            <w:tcW w:w="988" w:type="dxa"/>
          </w:tcPr>
          <w:p w14:paraId="58675BCE" w14:textId="72A81B69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1039DC0F" w14:textId="630273D3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rc1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P1 R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D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51-</w:t>
            </w:r>
            <w:r w:rsidR="004B17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xFLAG</w:t>
            </w:r>
            <w:r w:rsidRPr="000058D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16BBE659" w14:textId="7F532798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:rsidRPr="001D7523" w14:paraId="3DBA1693" w14:textId="77777777" w:rsidTr="003B1B77">
        <w:tc>
          <w:tcPr>
            <w:tcW w:w="1118" w:type="dxa"/>
          </w:tcPr>
          <w:p w14:paraId="7BF98121" w14:textId="3422E310" w:rsidR="006A001D" w:rsidRPr="00540BF9" w:rsidRDefault="006A001D" w:rsidP="003B1B77">
            <w:pPr>
              <w:tabs>
                <w:tab w:val="left" w:pos="700"/>
              </w:tabs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18</w:t>
            </w:r>
          </w:p>
        </w:tc>
        <w:tc>
          <w:tcPr>
            <w:tcW w:w="988" w:type="dxa"/>
          </w:tcPr>
          <w:p w14:paraId="2DDBC24E" w14:textId="396DA592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62B9F2CA" w14:textId="6FBC15FB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RC1-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xFLAG</w:t>
            </w: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12A42207" w14:textId="3FB4F1ED" w:rsidR="006A001D" w:rsidRPr="001D7523" w:rsidRDefault="006A001D" w:rsidP="003B1B77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1FC7B1F1" w14:textId="77777777" w:rsidTr="003B1B77">
        <w:tc>
          <w:tcPr>
            <w:tcW w:w="1118" w:type="dxa"/>
          </w:tcPr>
          <w:p w14:paraId="2700C970" w14:textId="1BB1D6A2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W004</w:t>
            </w:r>
          </w:p>
        </w:tc>
        <w:tc>
          <w:tcPr>
            <w:tcW w:w="988" w:type="dxa"/>
          </w:tcPr>
          <w:p w14:paraId="643CA4D4" w14:textId="1083CDE9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058C3C60" w14:textId="3F39CCEE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AD53-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xFLAG</w:t>
            </w: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</w:t>
            </w:r>
            <w:r w:rsidR="004B1712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an</w:t>
            </w: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X</w:t>
            </w:r>
          </w:p>
        </w:tc>
        <w:tc>
          <w:tcPr>
            <w:tcW w:w="1271" w:type="dxa"/>
          </w:tcPr>
          <w:p w14:paraId="6FF4DCCE" w14:textId="46396B56" w:rsidR="006A001D" w:rsidRDefault="006A001D" w:rsidP="003B1B77"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4F68B79B" w14:textId="77777777" w:rsidTr="003B1B77">
        <w:tc>
          <w:tcPr>
            <w:tcW w:w="1118" w:type="dxa"/>
          </w:tcPr>
          <w:p w14:paraId="4B021BA1" w14:textId="352B0D62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0058D7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</w:t>
            </w:r>
            <w:r w:rsidR="004B1712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</w:t>
            </w:r>
            <w:r w:rsidRPr="000058D7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2AEAC85B" w14:textId="2479E18C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0C150EDF" w14:textId="72CE8FD3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sm3::KanMX</w:t>
            </w:r>
          </w:p>
        </w:tc>
        <w:tc>
          <w:tcPr>
            <w:tcW w:w="1271" w:type="dxa"/>
          </w:tcPr>
          <w:p w14:paraId="1EE84340" w14:textId="674CCC59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615517C6" w14:textId="77777777" w:rsidTr="003B1B77">
        <w:tc>
          <w:tcPr>
            <w:tcW w:w="1118" w:type="dxa"/>
          </w:tcPr>
          <w:p w14:paraId="7F58887A" w14:textId="43E665B7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0058D7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</w:t>
            </w:r>
            <w:r w:rsidR="004B1712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</w:t>
            </w:r>
            <w:r w:rsidRPr="000058D7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0278A1FE" w14:textId="6A42C239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68EB2F83" w14:textId="1E21F6FA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of1::KanMX</w:t>
            </w:r>
          </w:p>
        </w:tc>
        <w:tc>
          <w:tcPr>
            <w:tcW w:w="1271" w:type="dxa"/>
          </w:tcPr>
          <w:p w14:paraId="218AB52C" w14:textId="180C8860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10C49D46" w14:textId="77777777" w:rsidTr="003B1B77">
        <w:tc>
          <w:tcPr>
            <w:tcW w:w="1118" w:type="dxa"/>
          </w:tcPr>
          <w:p w14:paraId="187DE903" w14:textId="37442E93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="004B1712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70</w:t>
            </w:r>
          </w:p>
        </w:tc>
        <w:tc>
          <w:tcPr>
            <w:tcW w:w="988" w:type="dxa"/>
          </w:tcPr>
          <w:p w14:paraId="3160E903" w14:textId="13461670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6DD7F885" w14:textId="02D7954B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tf4</w:t>
            </w: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</w:t>
            </w:r>
          </w:p>
        </w:tc>
        <w:tc>
          <w:tcPr>
            <w:tcW w:w="1271" w:type="dxa"/>
          </w:tcPr>
          <w:p w14:paraId="1165FDC1" w14:textId="5D1FB1CC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737F6F0C" w14:textId="77777777" w:rsidTr="003B1B77">
        <w:tc>
          <w:tcPr>
            <w:tcW w:w="1118" w:type="dxa"/>
          </w:tcPr>
          <w:p w14:paraId="61D236D5" w14:textId="0D1C3647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C108</w:t>
            </w:r>
          </w:p>
        </w:tc>
        <w:tc>
          <w:tcPr>
            <w:tcW w:w="988" w:type="dxa"/>
          </w:tcPr>
          <w:p w14:paraId="588E7041" w14:textId="0E5AEED4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6B755683" w14:textId="5188F4DC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ad9</w:t>
            </w:r>
            <w:r w:rsidRPr="00540BF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at</w:t>
            </w:r>
            <w:r w:rsidRPr="00540BF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X</w:t>
            </w:r>
          </w:p>
        </w:tc>
        <w:tc>
          <w:tcPr>
            <w:tcW w:w="1271" w:type="dxa"/>
          </w:tcPr>
          <w:p w14:paraId="0F84C4D2" w14:textId="6488C483" w:rsidR="006A001D" w:rsidRDefault="004443A3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A001D" w14:paraId="562FE8AB" w14:textId="77777777" w:rsidTr="003B1B77">
        <w:tc>
          <w:tcPr>
            <w:tcW w:w="1118" w:type="dxa"/>
          </w:tcPr>
          <w:p w14:paraId="7AD4197D" w14:textId="75CDFC82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C780</w:t>
            </w:r>
          </w:p>
        </w:tc>
        <w:tc>
          <w:tcPr>
            <w:tcW w:w="988" w:type="dxa"/>
          </w:tcPr>
          <w:p w14:paraId="35E2D39C" w14:textId="7A5CF54B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59DCE39C" w14:textId="5B3B3801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ot1</w:t>
            </w:r>
            <w:r w:rsidRPr="00540BF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r w:rsidRPr="000058D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</w:p>
        </w:tc>
        <w:tc>
          <w:tcPr>
            <w:tcW w:w="1271" w:type="dxa"/>
          </w:tcPr>
          <w:p w14:paraId="0A14ACA5" w14:textId="70F64A71" w:rsidR="006A001D" w:rsidRDefault="004443A3" w:rsidP="003B1B77"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A001D" w14:paraId="54DD03FF" w14:textId="77777777" w:rsidTr="003B1B77">
        <w:tc>
          <w:tcPr>
            <w:tcW w:w="1118" w:type="dxa"/>
          </w:tcPr>
          <w:p w14:paraId="06FDC0D7" w14:textId="7F9BC970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C607</w:t>
            </w:r>
          </w:p>
        </w:tc>
        <w:tc>
          <w:tcPr>
            <w:tcW w:w="988" w:type="dxa"/>
          </w:tcPr>
          <w:p w14:paraId="4FDBADFA" w14:textId="168BC44D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39AE40AA" w14:textId="25A993F8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UN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0-13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YC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6CF3825C" w14:textId="2255BDA8" w:rsidR="006A001D" w:rsidRDefault="004443A3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A001D" w:rsidRPr="001D7523" w14:paraId="0887316A" w14:textId="77777777" w:rsidTr="003B1B77">
        <w:tc>
          <w:tcPr>
            <w:tcW w:w="1118" w:type="dxa"/>
          </w:tcPr>
          <w:p w14:paraId="0CC3A325" w14:textId="2ACCB0FE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A642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W041</w:t>
            </w:r>
          </w:p>
        </w:tc>
        <w:tc>
          <w:tcPr>
            <w:tcW w:w="988" w:type="dxa"/>
          </w:tcPr>
          <w:p w14:paraId="48567BE9" w14:textId="09AEC2D0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38DC7FB3" w14:textId="672B9843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NO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80-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xFLAG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7E1BB8A3" w14:textId="5D6461BB" w:rsidR="006A001D" w:rsidRPr="001D7523" w:rsidRDefault="004443A3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A001D" w:rsidRPr="001D7523" w14:paraId="0242EAAE" w14:textId="77777777" w:rsidTr="003B1B77">
        <w:tc>
          <w:tcPr>
            <w:tcW w:w="1118" w:type="dxa"/>
          </w:tcPr>
          <w:p w14:paraId="15A73FFD" w14:textId="412FB71B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A642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W0</w:t>
            </w:r>
            <w:r w:rsidRPr="00A642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988" w:type="dxa"/>
          </w:tcPr>
          <w:p w14:paraId="4C4E99F0" w14:textId="5E90679D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7E745B88" w14:textId="72BCEAB7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C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2-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xFLAG</w:t>
            </w:r>
            <w:r w:rsidRPr="00A642D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KanMX</w:t>
            </w:r>
          </w:p>
        </w:tc>
        <w:tc>
          <w:tcPr>
            <w:tcW w:w="1271" w:type="dxa"/>
          </w:tcPr>
          <w:p w14:paraId="50E87E52" w14:textId="15F9750B" w:rsidR="006A001D" w:rsidRPr="001D7523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6A001D" w14:paraId="3D611EAA" w14:textId="77777777" w:rsidTr="003B1B77">
        <w:tc>
          <w:tcPr>
            <w:tcW w:w="1118" w:type="dxa"/>
          </w:tcPr>
          <w:p w14:paraId="3DEF4227" w14:textId="1E0BF1B4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072</w:t>
            </w:r>
          </w:p>
        </w:tc>
        <w:tc>
          <w:tcPr>
            <w:tcW w:w="988" w:type="dxa"/>
          </w:tcPr>
          <w:p w14:paraId="1EC996F4" w14:textId="4B443D8A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36B0DEBD" w14:textId="759E4CA9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NF5-13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YC-KanMX</w:t>
            </w:r>
          </w:p>
        </w:tc>
        <w:tc>
          <w:tcPr>
            <w:tcW w:w="1271" w:type="dxa"/>
          </w:tcPr>
          <w:p w14:paraId="3A5DD92B" w14:textId="6B3B26D2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14:paraId="3ECD25AB" w14:textId="77777777" w:rsidTr="003B1B77">
        <w:tc>
          <w:tcPr>
            <w:tcW w:w="1118" w:type="dxa"/>
          </w:tcPr>
          <w:p w14:paraId="14519F57" w14:textId="574D26DF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yCW017</w:t>
            </w:r>
          </w:p>
        </w:tc>
        <w:tc>
          <w:tcPr>
            <w:tcW w:w="988" w:type="dxa"/>
          </w:tcPr>
          <w:p w14:paraId="1A5A8C86" w14:textId="45D91818" w:rsidR="006A001D" w:rsidRPr="00540BF9" w:rsidRDefault="006A001D" w:rsidP="003B1B7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sz w:val="18"/>
                <w:szCs w:val="18"/>
              </w:rPr>
              <w:t>JKM139</w:t>
            </w:r>
          </w:p>
        </w:tc>
        <w:tc>
          <w:tcPr>
            <w:tcW w:w="4919" w:type="dxa"/>
          </w:tcPr>
          <w:p w14:paraId="1ECDA1D6" w14:textId="31DB19ED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A001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RE11-13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</w:t>
            </w:r>
            <w:r w:rsidRPr="006A001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YC-KanMX</w:t>
            </w:r>
          </w:p>
        </w:tc>
        <w:tc>
          <w:tcPr>
            <w:tcW w:w="1271" w:type="dxa"/>
          </w:tcPr>
          <w:p w14:paraId="51C64836" w14:textId="6A164062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 w:rsidRPr="001D7523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6A001D" w14:paraId="3DA0DE36" w14:textId="77777777" w:rsidTr="003B1B77">
        <w:tc>
          <w:tcPr>
            <w:tcW w:w="1118" w:type="dxa"/>
          </w:tcPr>
          <w:p w14:paraId="18470202" w14:textId="37537C55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GI354</w:t>
            </w:r>
          </w:p>
        </w:tc>
        <w:tc>
          <w:tcPr>
            <w:tcW w:w="988" w:type="dxa"/>
          </w:tcPr>
          <w:p w14:paraId="7724BA0D" w14:textId="217CB6C5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19" w:type="dxa"/>
          </w:tcPr>
          <w:p w14:paraId="57026ED2" w14:textId="18D5A68B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40BF9">
              <w:rPr>
                <w:rFonts w:ascii="Arial" w:hAnsi="Arial" w:cs="Arial"/>
                <w:i/>
                <w:color w:val="000000" w:themeColor="text1"/>
                <w:kern w:val="0"/>
                <w:sz w:val="18"/>
                <w:szCs w:val="18"/>
              </w:rPr>
              <w:t>MATa-inc arg5,6::MATa-HPH ade3::GAL::HO hmr::ADE1 hml::ADE1 ura3-52</w:t>
            </w:r>
          </w:p>
        </w:tc>
        <w:tc>
          <w:tcPr>
            <w:tcW w:w="1271" w:type="dxa"/>
          </w:tcPr>
          <w:p w14:paraId="13624FEC" w14:textId="5BC3A47C" w:rsidR="006A001D" w:rsidRPr="001D7523" w:rsidRDefault="004443A3" w:rsidP="003B1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  <w:r w:rsidR="006A001D" w:rsidRPr="00325AF4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A001D" w14:paraId="3099F388" w14:textId="77777777" w:rsidTr="003B1B77">
        <w:tc>
          <w:tcPr>
            <w:tcW w:w="1118" w:type="dxa"/>
          </w:tcPr>
          <w:p w14:paraId="5F799069" w14:textId="2D6A1C71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="004B1712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08</w:t>
            </w:r>
          </w:p>
        </w:tc>
        <w:tc>
          <w:tcPr>
            <w:tcW w:w="988" w:type="dxa"/>
          </w:tcPr>
          <w:p w14:paraId="55A60155" w14:textId="204116BD" w:rsidR="006A001D" w:rsidRPr="00540BF9" w:rsidRDefault="006A001D" w:rsidP="003B1B77">
            <w:pP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540BF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GI354</w:t>
            </w:r>
          </w:p>
        </w:tc>
        <w:tc>
          <w:tcPr>
            <w:tcW w:w="4919" w:type="dxa"/>
          </w:tcPr>
          <w:p w14:paraId="5C8DF703" w14:textId="257836C6" w:rsidR="006A001D" w:rsidRPr="00540BF9" w:rsidRDefault="006A001D" w:rsidP="003B1B77">
            <w:pPr>
              <w:jc w:val="lef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A001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rc1</w:t>
            </w:r>
            <w:r w:rsidR="004B171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r w:rsidRPr="006A001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P1</w:t>
            </w:r>
          </w:p>
        </w:tc>
        <w:tc>
          <w:tcPr>
            <w:tcW w:w="1271" w:type="dxa"/>
          </w:tcPr>
          <w:p w14:paraId="4D4A25D3" w14:textId="18CCC195" w:rsidR="006A001D" w:rsidRDefault="006A001D" w:rsidP="003B1B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14:paraId="1C6CBBEE" w14:textId="62E0471A" w:rsidR="008219A9" w:rsidRPr="003B1B77" w:rsidRDefault="003B1B77" w:rsidP="00530A2D">
      <w:pPr>
        <w:spacing w:line="276" w:lineRule="auto"/>
        <w:rPr>
          <w:rFonts w:ascii="Arial" w:hAnsi="Arial" w:cs="Arial"/>
          <w:sz w:val="18"/>
          <w:szCs w:val="18"/>
        </w:rPr>
      </w:pPr>
      <w:r w:rsidRPr="003B1B77">
        <w:rPr>
          <w:rFonts w:ascii="Arial" w:hAnsi="Arial" w:cs="Arial" w:hint="eastAsia"/>
          <w:sz w:val="18"/>
          <w:szCs w:val="18"/>
        </w:rPr>
        <w:t>Su</w:t>
      </w:r>
      <w:r w:rsidRPr="003B1B77">
        <w:rPr>
          <w:rFonts w:ascii="Arial" w:hAnsi="Arial" w:cs="Arial"/>
          <w:sz w:val="18"/>
          <w:szCs w:val="18"/>
        </w:rPr>
        <w:t>pplementary Table 1. Yeast strains.</w:t>
      </w:r>
      <w:bookmarkStart w:id="0" w:name="_GoBack"/>
      <w:bookmarkEnd w:id="0"/>
    </w:p>
    <w:p w14:paraId="1083B845" w14:textId="77777777" w:rsidR="00530A2D" w:rsidRPr="00325AF4" w:rsidRDefault="00530A2D" w:rsidP="00530A2D">
      <w:pPr>
        <w:spacing w:line="276" w:lineRule="auto"/>
        <w:rPr>
          <w:rFonts w:ascii="Arial" w:hAnsi="Arial" w:cs="Arial"/>
          <w:sz w:val="18"/>
          <w:szCs w:val="18"/>
        </w:rPr>
      </w:pPr>
      <w:r w:rsidRPr="00325AF4">
        <w:rPr>
          <w:rFonts w:ascii="Arial" w:hAnsi="Arial" w:cs="Arial"/>
          <w:sz w:val="18"/>
          <w:szCs w:val="18"/>
        </w:rPr>
        <w:t xml:space="preserve">1. Lee, S. E. et al., Saccharomyces Ku70, mre11/rad50 and RPA proteins regulate adaptation to G2/M arrest after DNA damage.(1998). Cell 94 (3): 399. </w:t>
      </w:r>
    </w:p>
    <w:p w14:paraId="11C67D24" w14:textId="605CE9C1" w:rsidR="004443A3" w:rsidRPr="004443A3" w:rsidRDefault="00530A2D" w:rsidP="004443A3">
      <w:pPr>
        <w:pStyle w:val="1"/>
        <w:shd w:val="clear" w:color="auto" w:fill="FFFFFF"/>
        <w:spacing w:before="120" w:beforeAutospacing="0" w:after="120" w:afterAutospacing="0" w:line="276" w:lineRule="auto"/>
        <w:jc w:val="both"/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</w:pPr>
      <w:r w:rsidRPr="00800FB6">
        <w:rPr>
          <w:rFonts w:ascii="Arial" w:hAnsi="Arial" w:cs="Arial"/>
          <w:sz w:val="18"/>
          <w:szCs w:val="18"/>
        </w:rPr>
        <w:t xml:space="preserve">2. </w:t>
      </w:r>
      <w:r w:rsidR="004443A3" w:rsidRPr="00800FB6"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  <w:t>Chen</w:t>
      </w:r>
      <w:r w:rsidR="00800FB6" w:rsidRPr="00800FB6">
        <w:rPr>
          <w:rFonts w:ascii="Arial" w:eastAsiaTheme="minorEastAsia" w:hAnsi="Arial" w:cs="Arial" w:hint="eastAsia"/>
          <w:b w:val="0"/>
          <w:bCs w:val="0"/>
          <w:kern w:val="2"/>
          <w:sz w:val="18"/>
          <w:szCs w:val="18"/>
        </w:rPr>
        <w:t>.</w:t>
      </w:r>
      <w:r w:rsidR="00800FB6" w:rsidRPr="00800FB6"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  <w:t xml:space="preserve"> </w:t>
      </w:r>
      <w:r w:rsidR="00800FB6" w:rsidRPr="00800FB6">
        <w:rPr>
          <w:rFonts w:ascii="Arial" w:eastAsiaTheme="minorEastAsia" w:hAnsi="Arial" w:cs="Arial" w:hint="eastAsia"/>
          <w:b w:val="0"/>
          <w:bCs w:val="0"/>
          <w:kern w:val="2"/>
          <w:sz w:val="18"/>
          <w:szCs w:val="18"/>
        </w:rPr>
        <w:t>X</w:t>
      </w:r>
      <w:r w:rsidR="00800FB6" w:rsidRPr="00800FB6"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  <w:t xml:space="preserve">. </w:t>
      </w:r>
      <w:r w:rsidR="006171A9" w:rsidRPr="00800FB6"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  <w:t>et al.,</w:t>
      </w:r>
      <w:r w:rsidR="004443A3" w:rsidRPr="00800FB6">
        <w:rPr>
          <w:rFonts w:ascii="Arial" w:eastAsiaTheme="minorEastAsia" w:hAnsi="Arial" w:cs="Arial"/>
          <w:b w:val="0"/>
          <w:bCs w:val="0"/>
          <w:kern w:val="2"/>
          <w:sz w:val="18"/>
          <w:szCs w:val="18"/>
        </w:rPr>
        <w:t xml:space="preserve"> The Fun30 ATP-dependent nucleosome remodeler promotes resection of DNA double-strand break ends. Nature, 2012, 489(7417): 576-580</w:t>
      </w:r>
    </w:p>
    <w:p w14:paraId="261383E9" w14:textId="77777777" w:rsidR="004443A3" w:rsidRPr="00325AF4" w:rsidRDefault="00530A2D" w:rsidP="004443A3">
      <w:pPr>
        <w:spacing w:line="276" w:lineRule="auto"/>
        <w:rPr>
          <w:rFonts w:ascii="Arial" w:hAnsi="Arial" w:cs="Arial"/>
          <w:sz w:val="18"/>
          <w:szCs w:val="18"/>
        </w:rPr>
      </w:pPr>
      <w:r w:rsidRPr="00325AF4">
        <w:rPr>
          <w:rFonts w:ascii="Arial" w:hAnsi="Arial" w:cs="Arial"/>
          <w:sz w:val="18"/>
          <w:szCs w:val="18"/>
        </w:rPr>
        <w:t xml:space="preserve">3. </w:t>
      </w:r>
      <w:r w:rsidR="004443A3" w:rsidRPr="00325AF4">
        <w:rPr>
          <w:rFonts w:ascii="Arial" w:hAnsi="Arial" w:cs="Arial"/>
          <w:sz w:val="18"/>
          <w:szCs w:val="18"/>
        </w:rPr>
        <w:t>Zhu, Z. et al., Sgs1 helicase and two nucleases dna2 and exo1 resect DNA doublestrand break ends.(2008) Cell 134 (6): 981</w:t>
      </w:r>
    </w:p>
    <w:p w14:paraId="3F9EB3BA" w14:textId="5C1ED663" w:rsidR="004443A3" w:rsidRPr="004443A3" w:rsidRDefault="00530A2D" w:rsidP="004443A3">
      <w:pPr>
        <w:spacing w:line="276" w:lineRule="auto"/>
        <w:rPr>
          <w:rFonts w:ascii="Arial" w:hAnsi="Arial" w:cs="Arial"/>
          <w:sz w:val="18"/>
          <w:szCs w:val="18"/>
        </w:rPr>
      </w:pPr>
      <w:r w:rsidRPr="00325AF4">
        <w:rPr>
          <w:rFonts w:ascii="Arial" w:hAnsi="Arial" w:cs="Arial"/>
          <w:sz w:val="18"/>
          <w:szCs w:val="18"/>
        </w:rPr>
        <w:t xml:space="preserve">4. </w:t>
      </w:r>
      <w:r w:rsidR="004443A3" w:rsidRPr="00325AF4">
        <w:rPr>
          <w:rFonts w:ascii="Arial" w:hAnsi="Arial" w:cs="Arial"/>
          <w:sz w:val="18"/>
          <w:szCs w:val="18"/>
        </w:rPr>
        <w:t xml:space="preserve">Ira G. et al., Srs2 and Sgs1-Top3 suppress crossovers during double-strand break repair in yeast. (2003)  </w:t>
      </w:r>
      <w:hyperlink r:id="rId6" w:tooltip="Cell." w:history="1">
        <w:r w:rsidR="004443A3" w:rsidRPr="00325AF4">
          <w:rPr>
            <w:rFonts w:ascii="Arial" w:hAnsi="Arial" w:cs="Arial"/>
            <w:sz w:val="18"/>
            <w:szCs w:val="18"/>
          </w:rPr>
          <w:t>Cell.</w:t>
        </w:r>
      </w:hyperlink>
      <w:r w:rsidR="004443A3" w:rsidRPr="00325AF4">
        <w:rPr>
          <w:rFonts w:ascii="Arial" w:hAnsi="Arial" w:cs="Arial"/>
          <w:sz w:val="18"/>
          <w:szCs w:val="18"/>
        </w:rPr>
        <w:t>115(4):401-11.</w:t>
      </w:r>
      <w:r w:rsidR="004443A3" w:rsidRPr="004443A3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4552CDC1" w14:textId="77777777" w:rsidR="00311FAF" w:rsidRPr="00D27690" w:rsidRDefault="00311FAF">
      <w:pPr>
        <w:rPr>
          <w:rFonts w:ascii="Arial" w:hAnsi="Arial" w:cs="Arial"/>
          <w:sz w:val="18"/>
          <w:szCs w:val="18"/>
        </w:rPr>
      </w:pPr>
    </w:p>
    <w:sectPr w:rsidR="00311FAF" w:rsidRPr="00D27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5F3C4" w14:textId="77777777" w:rsidR="004427FB" w:rsidRDefault="004427FB" w:rsidP="0083603F">
      <w:r>
        <w:separator/>
      </w:r>
    </w:p>
  </w:endnote>
  <w:endnote w:type="continuationSeparator" w:id="0">
    <w:p w14:paraId="03C9B338" w14:textId="77777777" w:rsidR="004427FB" w:rsidRDefault="004427FB" w:rsidP="00836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5D9E0" w14:textId="77777777" w:rsidR="004427FB" w:rsidRDefault="004427FB" w:rsidP="0083603F">
      <w:r>
        <w:separator/>
      </w:r>
    </w:p>
  </w:footnote>
  <w:footnote w:type="continuationSeparator" w:id="0">
    <w:p w14:paraId="630DC4FA" w14:textId="77777777" w:rsidR="004427FB" w:rsidRDefault="004427FB" w:rsidP="00836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0F"/>
    <w:rsid w:val="000058D7"/>
    <w:rsid w:val="00016FD1"/>
    <w:rsid w:val="000256E2"/>
    <w:rsid w:val="00086783"/>
    <w:rsid w:val="000C78FD"/>
    <w:rsid w:val="001B551B"/>
    <w:rsid w:val="001D7523"/>
    <w:rsid w:val="00203B44"/>
    <w:rsid w:val="002057AC"/>
    <w:rsid w:val="002570C5"/>
    <w:rsid w:val="00311FAF"/>
    <w:rsid w:val="00331B30"/>
    <w:rsid w:val="003B1B77"/>
    <w:rsid w:val="003E7E22"/>
    <w:rsid w:val="00407BDE"/>
    <w:rsid w:val="004311B9"/>
    <w:rsid w:val="004427FB"/>
    <w:rsid w:val="004443A3"/>
    <w:rsid w:val="004625AA"/>
    <w:rsid w:val="004B1712"/>
    <w:rsid w:val="004E77D9"/>
    <w:rsid w:val="00530A2D"/>
    <w:rsid w:val="00540BF9"/>
    <w:rsid w:val="005D2B13"/>
    <w:rsid w:val="006171A9"/>
    <w:rsid w:val="0063017C"/>
    <w:rsid w:val="00684582"/>
    <w:rsid w:val="00686DF2"/>
    <w:rsid w:val="006A001D"/>
    <w:rsid w:val="006A00C0"/>
    <w:rsid w:val="006D6C9C"/>
    <w:rsid w:val="007A1D97"/>
    <w:rsid w:val="007C6918"/>
    <w:rsid w:val="00800FB6"/>
    <w:rsid w:val="00806773"/>
    <w:rsid w:val="0081299D"/>
    <w:rsid w:val="008219A9"/>
    <w:rsid w:val="00832533"/>
    <w:rsid w:val="0083603F"/>
    <w:rsid w:val="008B0447"/>
    <w:rsid w:val="008D5191"/>
    <w:rsid w:val="0096221F"/>
    <w:rsid w:val="009F23E2"/>
    <w:rsid w:val="00A642D5"/>
    <w:rsid w:val="00AF1D7C"/>
    <w:rsid w:val="00B101E8"/>
    <w:rsid w:val="00B873FA"/>
    <w:rsid w:val="00BA097E"/>
    <w:rsid w:val="00BF3C0F"/>
    <w:rsid w:val="00BF6F46"/>
    <w:rsid w:val="00C017FD"/>
    <w:rsid w:val="00C43177"/>
    <w:rsid w:val="00CA42D5"/>
    <w:rsid w:val="00CA436A"/>
    <w:rsid w:val="00D27690"/>
    <w:rsid w:val="00E45837"/>
    <w:rsid w:val="00EB5106"/>
    <w:rsid w:val="00F335ED"/>
    <w:rsid w:val="00F633CD"/>
    <w:rsid w:val="00F805F9"/>
    <w:rsid w:val="00FA4089"/>
    <w:rsid w:val="00FD35A0"/>
    <w:rsid w:val="00FE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29466"/>
  <w15:docId w15:val="{D57E1563-F1EA-4589-BA26-F289CE8E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0A2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530A2D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836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60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6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603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B17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17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ira+2003+srs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8</Characters>
  <Application>Microsoft Office Word</Application>
  <DocSecurity>0</DocSecurity>
  <Lines>13</Lines>
  <Paragraphs>3</Paragraphs>
  <ScaleCrop>false</ScaleCrop>
  <Company>Microsoft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uejie</dc:creator>
  <cp:lastModifiedBy>david</cp:lastModifiedBy>
  <cp:revision>6</cp:revision>
  <dcterms:created xsi:type="dcterms:W3CDTF">2020-11-16T14:25:00Z</dcterms:created>
  <dcterms:modified xsi:type="dcterms:W3CDTF">2020-11-18T09:06:00Z</dcterms:modified>
</cp:coreProperties>
</file>